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AB01F" w14:textId="2290B2A4" w:rsidR="00CD70C0" w:rsidRDefault="00CD52F1" w:rsidP="00475AF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5</w:t>
      </w:r>
      <w:r w:rsidR="00475AFE" w:rsidRPr="00D30513">
        <w:rPr>
          <w:rFonts w:ascii="Arial" w:hAnsi="Arial" w:cs="Arial"/>
          <w:b/>
          <w:sz w:val="24"/>
          <w:szCs w:val="24"/>
          <w:lang w:val="en-US"/>
        </w:rPr>
        <w:t>.</w:t>
      </w:r>
      <w:r w:rsidR="00475AFE">
        <w:rPr>
          <w:rFonts w:ascii="Arial" w:hAnsi="Arial" w:cs="Arial"/>
          <w:sz w:val="24"/>
          <w:szCs w:val="24"/>
          <w:lang w:val="en-US"/>
        </w:rPr>
        <w:t xml:space="preserve"> </w:t>
      </w:r>
      <w:r w:rsidR="00BC3872">
        <w:rPr>
          <w:rFonts w:ascii="Arial" w:hAnsi="Arial" w:cs="Arial"/>
          <w:sz w:val="24"/>
          <w:szCs w:val="24"/>
          <w:lang w:val="en-US"/>
        </w:rPr>
        <w:t>Sequences of inserts in the sfGFP</w:t>
      </w:r>
      <w:r w:rsidR="00475AFE" w:rsidRPr="00475AFE">
        <w:rPr>
          <w:rFonts w:ascii="Arial" w:hAnsi="Arial" w:cs="Arial"/>
          <w:sz w:val="24"/>
          <w:szCs w:val="24"/>
          <w:lang w:val="en-US"/>
        </w:rPr>
        <w:t xml:space="preserve"> fusion plasmids.</w:t>
      </w:r>
    </w:p>
    <w:p w14:paraId="2421F195" w14:textId="77777777" w:rsidR="0002055F" w:rsidRPr="0002055F" w:rsidRDefault="0002055F" w:rsidP="00475AFE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812"/>
        <w:gridCol w:w="1553"/>
      </w:tblGrid>
      <w:tr w:rsidR="00CD70C0" w:rsidRPr="008B5269" w14:paraId="6887EB7D" w14:textId="77777777" w:rsidTr="008B5269">
        <w:trPr>
          <w:trHeight w:val="414"/>
        </w:trPr>
        <w:tc>
          <w:tcPr>
            <w:tcW w:w="1129" w:type="dxa"/>
          </w:tcPr>
          <w:p w14:paraId="1A253B57" w14:textId="77777777" w:rsidR="00CD70C0" w:rsidRPr="008B5269" w:rsidRDefault="00CD70C0" w:rsidP="008B5269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8B5269">
              <w:rPr>
                <w:rFonts w:ascii="Arial" w:hAnsi="Arial" w:cs="Arial"/>
                <w:b/>
                <w:sz w:val="18"/>
                <w:lang w:val="en-US"/>
              </w:rPr>
              <w:t>Plasmid</w:t>
            </w:r>
          </w:p>
        </w:tc>
        <w:tc>
          <w:tcPr>
            <w:tcW w:w="5812" w:type="dxa"/>
          </w:tcPr>
          <w:p w14:paraId="21623646" w14:textId="77777777" w:rsidR="00CD70C0" w:rsidRPr="008B5269" w:rsidRDefault="00CD70C0" w:rsidP="008B5269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8B5269">
              <w:rPr>
                <w:rFonts w:ascii="Arial" w:hAnsi="Arial" w:cs="Arial"/>
                <w:b/>
                <w:sz w:val="18"/>
                <w:lang w:val="en-US"/>
              </w:rPr>
              <w:t>Sequence</w:t>
            </w:r>
          </w:p>
        </w:tc>
        <w:tc>
          <w:tcPr>
            <w:tcW w:w="1553" w:type="dxa"/>
          </w:tcPr>
          <w:p w14:paraId="4FC8E1B6" w14:textId="77777777" w:rsidR="00CD70C0" w:rsidRPr="008B5269" w:rsidRDefault="00CD70C0" w:rsidP="008B5269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8B5269">
              <w:rPr>
                <w:rFonts w:ascii="Arial" w:hAnsi="Arial" w:cs="Arial"/>
                <w:b/>
                <w:sz w:val="18"/>
                <w:lang w:val="en-US"/>
              </w:rPr>
              <w:t>Description</w:t>
            </w:r>
          </w:p>
        </w:tc>
      </w:tr>
      <w:tr w:rsidR="00CD70C0" w:rsidRPr="0002055F" w14:paraId="38297B74" w14:textId="77777777" w:rsidTr="008B5269">
        <w:tc>
          <w:tcPr>
            <w:tcW w:w="1129" w:type="dxa"/>
          </w:tcPr>
          <w:p w14:paraId="41621B96" w14:textId="0540801F" w:rsidR="00CD70C0" w:rsidRPr="008B5269" w:rsidRDefault="008B5269" w:rsidP="008B5269">
            <w:pPr>
              <w:rPr>
                <w:rFonts w:ascii="Arial" w:hAnsi="Arial" w:cs="Arial"/>
                <w:sz w:val="18"/>
                <w:lang w:val="en-US"/>
              </w:rPr>
            </w:pPr>
            <w:r w:rsidRPr="008B5269">
              <w:rPr>
                <w:rFonts w:ascii="Arial" w:hAnsi="Arial" w:cs="Arial"/>
                <w:sz w:val="18"/>
                <w:lang w:val="en-US"/>
              </w:rPr>
              <w:t>pMBA2</w:t>
            </w:r>
          </w:p>
        </w:tc>
        <w:tc>
          <w:tcPr>
            <w:tcW w:w="5812" w:type="dxa"/>
          </w:tcPr>
          <w:p w14:paraId="6BC92906" w14:textId="7A6448B8" w:rsidR="00CD70C0" w:rsidRPr="008B5269" w:rsidRDefault="00CE2052" w:rsidP="00CE2052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="00EB2BA6" w:rsidRPr="00EB2BA6">
              <w:rPr>
                <w:rFonts w:ascii="Arial" w:hAnsi="Arial" w:cs="Arial"/>
                <w:sz w:val="18"/>
                <w:lang w:val="en-US"/>
              </w:rPr>
              <w:t>AAACGGTAGAACATTTCAAGTGTACAGTGCGGTCTTACACTGGCAAGATTGGTAGCTTGCTTTAACATAAATTTTAGGGAGTGGTTGAGTGGGGAGATAATT</w:t>
            </w:r>
            <w:r w:rsidRPr="00C42E48">
              <w:rPr>
                <w:rFonts w:ascii="Arial" w:hAnsi="Arial" w:cs="Arial"/>
                <w:color w:val="FF0000"/>
                <w:sz w:val="18"/>
                <w:lang w:val="en-US"/>
              </w:rPr>
              <w:t>A</w:t>
            </w:r>
            <w:r w:rsidR="00EB2BA6" w:rsidRPr="00C42E48">
              <w:rPr>
                <w:rFonts w:ascii="Arial" w:hAnsi="Arial" w:cs="Arial"/>
                <w:color w:val="00B050"/>
                <w:sz w:val="18"/>
                <w:lang w:val="en-US"/>
              </w:rPr>
              <w:t>TGATTAAACAGGTTCAATGGTCAGATAATCAGGTCGCGCCTCAACAAATACCGGATCTC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1F37BBB9" w14:textId="6AFACFB4" w:rsidR="00CD70C0" w:rsidRPr="00B414B2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ll0187</w:t>
            </w:r>
            <w:r w:rsidR="00B414B2">
              <w:rPr>
                <w:rFonts w:ascii="Arial" w:hAnsi="Arial" w:cs="Arial"/>
                <w:sz w:val="18"/>
                <w:lang w:val="en-US"/>
              </w:rPr>
              <w:t xml:space="preserve"> (mutation in start codon)</w:t>
            </w:r>
          </w:p>
        </w:tc>
      </w:tr>
      <w:tr w:rsidR="00CD70C0" w:rsidRPr="008B5269" w14:paraId="4DC04606" w14:textId="77777777" w:rsidTr="008B5269">
        <w:tc>
          <w:tcPr>
            <w:tcW w:w="1129" w:type="dxa"/>
          </w:tcPr>
          <w:p w14:paraId="2A71E36A" w14:textId="41E728EE" w:rsidR="00CD70C0" w:rsidRPr="008B5269" w:rsidRDefault="008B5269" w:rsidP="008B5269">
            <w:pPr>
              <w:rPr>
                <w:rFonts w:ascii="Arial" w:hAnsi="Arial" w:cs="Arial"/>
                <w:sz w:val="18"/>
                <w:lang w:val="en-US"/>
              </w:rPr>
            </w:pPr>
            <w:r w:rsidRPr="008B5269">
              <w:rPr>
                <w:rFonts w:ascii="Arial" w:hAnsi="Arial" w:cs="Arial"/>
                <w:sz w:val="18"/>
                <w:lang w:val="en-US"/>
              </w:rPr>
              <w:t>pMBA</w:t>
            </w:r>
            <w:r w:rsidR="00E04CAE"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5812" w:type="dxa"/>
          </w:tcPr>
          <w:p w14:paraId="6E2E1DEA" w14:textId="33A448E2" w:rsidR="00CD70C0" w:rsidRPr="008B5269" w:rsidRDefault="00CE2052" w:rsidP="00CE2052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CE2052">
              <w:rPr>
                <w:rFonts w:ascii="Arial" w:hAnsi="Arial" w:cs="Arial"/>
                <w:sz w:val="18"/>
                <w:lang w:val="en-US"/>
              </w:rPr>
              <w:t>GCAGGTCACAAGACGGTTTTTGGATCATAACTGGCGGTTTTTGGATAGACACCCTGCGAGTAACTTCCCTATACTACTTTAACTGCTATTAAGAATTATTAGCAGTAATAGGCTGACTTTGATAAGTTTATTGTGTGGTGTGAGGAACG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ATGAAGCGTTGGTGTTTGTCCCCCAGTATTCATTTATGGTTTATCATCAGCCTTTGTGGA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7A3E93FD" w14:textId="42632EC2" w:rsidR="00CD70C0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l2158</w:t>
            </w:r>
          </w:p>
        </w:tc>
      </w:tr>
      <w:tr w:rsidR="00CD70C0" w:rsidRPr="0002055F" w14:paraId="1368FFF8" w14:textId="77777777" w:rsidTr="008B5269">
        <w:tc>
          <w:tcPr>
            <w:tcW w:w="1129" w:type="dxa"/>
          </w:tcPr>
          <w:p w14:paraId="644B2A6C" w14:textId="16EC65C9" w:rsidR="00CD70C0" w:rsidRPr="008B5269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4</w:t>
            </w:r>
          </w:p>
        </w:tc>
        <w:tc>
          <w:tcPr>
            <w:tcW w:w="5812" w:type="dxa"/>
          </w:tcPr>
          <w:p w14:paraId="32A74DB2" w14:textId="73839F77" w:rsidR="00CD70C0" w:rsidRPr="008B5269" w:rsidRDefault="002D594E" w:rsidP="002D594E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GACGACGATATCACCATAGACGAAGATTAGTCTTTTGAGACTGGGACTCTGTTATATATAGTCCCTATAATTCAGTTTTATTAAAGTGTGGAGTGAAGGGAAACTTTT</w:t>
            </w:r>
            <w:r>
              <w:rPr>
                <w:rFonts w:ascii="Arial" w:hAnsi="Arial" w:cs="Arial"/>
                <w:color w:val="FF0000"/>
                <w:sz w:val="18"/>
                <w:lang w:val="en-US"/>
              </w:rPr>
              <w:t>A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TGGACGCTAAATTATCGCCTAATCAAGGATTAAATATTTCTGGTATTGGTCTAGCTTCT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15EBB208" w14:textId="77777777" w:rsidR="00CD70C0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l4316</w:t>
            </w:r>
          </w:p>
          <w:p w14:paraId="575C850C" w14:textId="0E19AA9C" w:rsidR="00B414B2" w:rsidRPr="00E04CAE" w:rsidRDefault="00B414B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(mutation in start codon)</w:t>
            </w:r>
          </w:p>
        </w:tc>
      </w:tr>
      <w:tr w:rsidR="00E04CAE" w:rsidRPr="008B5269" w14:paraId="37AD4086" w14:textId="77777777" w:rsidTr="008B5269">
        <w:tc>
          <w:tcPr>
            <w:tcW w:w="1129" w:type="dxa"/>
          </w:tcPr>
          <w:p w14:paraId="7D67616D" w14:textId="3550659F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5</w:t>
            </w:r>
          </w:p>
        </w:tc>
        <w:tc>
          <w:tcPr>
            <w:tcW w:w="5812" w:type="dxa"/>
          </w:tcPr>
          <w:p w14:paraId="02119DE5" w14:textId="3770D272" w:rsidR="00E04CAE" w:rsidRPr="008B5269" w:rsidRDefault="002D594E" w:rsidP="002D594E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ATGTGTGGTGTGGATTATTAAGGAGT</w:t>
            </w:r>
            <w:r w:rsidRPr="002904FD">
              <w:rPr>
                <w:rFonts w:ascii="Arial" w:hAnsi="Arial" w:cs="Arial"/>
                <w:sz w:val="18"/>
                <w:lang w:val="en-US"/>
              </w:rPr>
              <w:t>ATG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ATGACTGCCCAGAGTTCACTCCTCTCCGGCAAACGACGCTTACGGCAAGAT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78E30113" w14:textId="48F0058F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l4829</w:t>
            </w:r>
          </w:p>
        </w:tc>
      </w:tr>
      <w:tr w:rsidR="00E04CAE" w:rsidRPr="0002055F" w14:paraId="1BB9063A" w14:textId="77777777" w:rsidTr="008B5269">
        <w:tc>
          <w:tcPr>
            <w:tcW w:w="1129" w:type="dxa"/>
          </w:tcPr>
          <w:p w14:paraId="618086A2" w14:textId="54D36044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6</w:t>
            </w:r>
          </w:p>
        </w:tc>
        <w:tc>
          <w:tcPr>
            <w:tcW w:w="5812" w:type="dxa"/>
          </w:tcPr>
          <w:p w14:paraId="1AB9F163" w14:textId="122857DE" w:rsidR="00E04CAE" w:rsidRPr="008B5269" w:rsidRDefault="002D594E" w:rsidP="00B51FA4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CTTCAGTACCTCAAACGATAGATAATCAGTCAGTCTTCACAAACTTATAATCATCCTGATTGCCACACTATCCCTGTTATTCCTGAAGATTTTGTGTGAATACTAACCACATCCTTATATTCTGAACCTGGATCTTATGCCTTCACGACATGGCAAAATCAAAAGGGCGTGTTAAGATGTGTCGCCATTAGTTGTATTTTTATACCAGCGCAAAATTTTTATTGCAGTAAAGCTGAAGTTTGAACGGTGATGGTGTGAGGATTAGCCAACATTTTGGAGCCTTAACGGCTCTCATGAACGCACATCAGGAGAAAAGATT</w:t>
            </w:r>
            <w:r>
              <w:rPr>
                <w:rFonts w:ascii="Arial" w:hAnsi="Arial" w:cs="Arial"/>
                <w:color w:val="FF0000"/>
                <w:sz w:val="18"/>
                <w:lang w:val="en-US"/>
              </w:rPr>
              <w:t>A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TGAAATTACACTGGTTACTATCGTCACCA</w:t>
            </w:r>
            <w:r w:rsidRPr="00BE0AD6">
              <w:rPr>
                <w:rFonts w:ascii="Arial" w:hAnsi="Arial" w:cs="Arial"/>
                <w:sz w:val="18"/>
                <w:highlight w:val="yellow"/>
                <w:lang w:val="en-US"/>
              </w:rPr>
              <w:t>g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ctagc</w:t>
            </w:r>
          </w:p>
        </w:tc>
        <w:tc>
          <w:tcPr>
            <w:tcW w:w="1553" w:type="dxa"/>
          </w:tcPr>
          <w:p w14:paraId="44604432" w14:textId="77777777" w:rsid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0093</w:t>
            </w:r>
          </w:p>
          <w:p w14:paraId="6A6E1218" w14:textId="3C250436" w:rsidR="00B414B2" w:rsidRPr="00E04CAE" w:rsidRDefault="00B414B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(mutation in start codon)</w:t>
            </w:r>
          </w:p>
        </w:tc>
      </w:tr>
      <w:tr w:rsidR="00E04CAE" w:rsidRPr="008B5269" w14:paraId="7DEBCBD6" w14:textId="77777777" w:rsidTr="008B5269">
        <w:tc>
          <w:tcPr>
            <w:tcW w:w="1129" w:type="dxa"/>
          </w:tcPr>
          <w:p w14:paraId="0A94B21B" w14:textId="3F997211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7</w:t>
            </w:r>
          </w:p>
        </w:tc>
        <w:tc>
          <w:tcPr>
            <w:tcW w:w="5812" w:type="dxa"/>
          </w:tcPr>
          <w:p w14:paraId="05817B59" w14:textId="2ED46344" w:rsidR="00E04CAE" w:rsidRPr="008B5269" w:rsidRDefault="002D594E" w:rsidP="002D594E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GTTATTTGTGATTGATGGTGTGGTGTGGTGATAAGAGGAGTAATCA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ATGAATAATAGTGTAGATTTTGGCGGTAGACCATTTCATTTTATCGGAATCGGCGGTATA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5365A806" w14:textId="6FC0C870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5065</w:t>
            </w:r>
          </w:p>
        </w:tc>
      </w:tr>
      <w:tr w:rsidR="00E04CAE" w:rsidRPr="008B5269" w14:paraId="350347C9" w14:textId="77777777" w:rsidTr="008B5269">
        <w:tc>
          <w:tcPr>
            <w:tcW w:w="1129" w:type="dxa"/>
          </w:tcPr>
          <w:p w14:paraId="51D2605C" w14:textId="65B35BD4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8</w:t>
            </w:r>
          </w:p>
        </w:tc>
        <w:tc>
          <w:tcPr>
            <w:tcW w:w="5812" w:type="dxa"/>
          </w:tcPr>
          <w:p w14:paraId="0EC794DF" w14:textId="01813E15" w:rsidR="00E04CAE" w:rsidRPr="008B5269" w:rsidRDefault="002D594E" w:rsidP="002D594E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GTAATTGATCCTGTCGGTTATTGGTAATGGCTCAGAACCCCTATTAATTGGCTATTACCTCAGTCAAAAACAGAAGTTTAGCTCTTATTACTGCTAGTTATTAGTAGCAAAAAGAACCTGTTAATTTTAATTAAGAGGTGGAGTATTGAGTAAAATACACTAGGTTCCAGTCTCTAACCCCCTCCCTGATCAACATCTGAACGAGAAAATTTCAAAATTTTACTCAAGTATGTTGTATCTGTTGCGAAATGCGAGTTAAACTTCCTGATTAACTCTGATGTGGCTATAAAACCAATTCGCAATAGCCTGCGGCAAGGCTAACGCCAACGCAATTCGGAATAAATACGCATTTAAAAAGCAGTGGTGTGATAAGGGGGAGTGAA</w:t>
            </w:r>
            <w:r w:rsidRPr="00C42E48">
              <w:rPr>
                <w:rFonts w:ascii="Arial" w:hAnsi="Arial" w:cs="Arial"/>
                <w:color w:val="00B050"/>
                <w:sz w:val="18"/>
                <w:lang w:val="en-US"/>
              </w:rPr>
              <w:t>ATGTTAAGTCGCCAACAAGCCTCAAGTATGGCTTCTCATCAA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19A6F49F" w14:textId="1CDB8462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2458</w:t>
            </w:r>
          </w:p>
        </w:tc>
      </w:tr>
      <w:tr w:rsidR="00E04CAE" w:rsidRPr="008B5269" w14:paraId="127D70E2" w14:textId="77777777" w:rsidTr="008B5269">
        <w:tc>
          <w:tcPr>
            <w:tcW w:w="1129" w:type="dxa"/>
          </w:tcPr>
          <w:p w14:paraId="2ED4FA98" w14:textId="302A1BA5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9</w:t>
            </w:r>
          </w:p>
        </w:tc>
        <w:tc>
          <w:tcPr>
            <w:tcW w:w="5812" w:type="dxa"/>
          </w:tcPr>
          <w:p w14:paraId="3B9E6532" w14:textId="5E414414" w:rsidR="00E04CAE" w:rsidRPr="008B5269" w:rsidRDefault="002D594E" w:rsidP="008B5269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ATATGGGTACGTTTTTGCATAAGTTAATTGCATTAATTTTTAATACTAAGTTAATCAATCATCAGCTTGGCAAAAACTAAAATTGTAATAGTGGCAACTATGCCTCATCAAAAGATTTCAATAAGATGTCACATTTTTGAGAGTAGCTGCAACAAGAACAATTATCTATACAAGGTGTGAGGAGAAAAGTAAAA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ATGTCTAATCTATTGTGGAAATCCCTAGTGGTTAGCCCTGCTGTTTTAGGCGCAACACTA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469D100C" w14:textId="44AB05AC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4550</w:t>
            </w:r>
          </w:p>
        </w:tc>
      </w:tr>
      <w:tr w:rsidR="00E04CAE" w:rsidRPr="008B5269" w14:paraId="799742D0" w14:textId="77777777" w:rsidTr="008B5269">
        <w:tc>
          <w:tcPr>
            <w:tcW w:w="1129" w:type="dxa"/>
          </w:tcPr>
          <w:p w14:paraId="4D341E22" w14:textId="40E07E6E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10</w:t>
            </w:r>
          </w:p>
        </w:tc>
        <w:tc>
          <w:tcPr>
            <w:tcW w:w="5812" w:type="dxa"/>
          </w:tcPr>
          <w:p w14:paraId="6374D93D" w14:textId="701C9061" w:rsidR="00E04CAE" w:rsidRPr="008B5269" w:rsidRDefault="002D594E" w:rsidP="002D594E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ATCAGAATATTCATCTGTAAAAAAACTAGCTGAAACAGCAGCTTAATATTTTGGGTATTATGTGAATTAAGTAGGCTAAAAGATTATGAGTGTGAGAGTAGGTCAGTCAAACGTTATGGAATTTACATCGCAGATGAGGGGTGAAGGCG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ATGAGTGAAAGTATGGCATTTATCGGCGGTGTCGCCGTAGCTGGACTGGCGGCTCTCTTG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14BEDFAA" w14:textId="04535F8C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4812</w:t>
            </w:r>
          </w:p>
        </w:tc>
      </w:tr>
      <w:tr w:rsidR="00E04CAE" w:rsidRPr="008B5269" w14:paraId="7D35B111" w14:textId="77777777" w:rsidTr="008B5269">
        <w:tc>
          <w:tcPr>
            <w:tcW w:w="1129" w:type="dxa"/>
          </w:tcPr>
          <w:p w14:paraId="47084AF9" w14:textId="6455CEF9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11</w:t>
            </w:r>
          </w:p>
        </w:tc>
        <w:tc>
          <w:tcPr>
            <w:tcW w:w="5812" w:type="dxa"/>
          </w:tcPr>
          <w:p w14:paraId="24311DC2" w14:textId="6D1234F0" w:rsidR="00E04CAE" w:rsidRPr="008B5269" w:rsidRDefault="002D594E" w:rsidP="008B5269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ATACTTTTGAAGTAAATATTACTTCAAATAAACTTGGTAAATCTATTGCCAAGAAATAAGATGTGTGTGAGTAAATTGTGAGGAGAAAAATGCAGAAAATATGGAAGTATTGGCTGGTTAACCCAGTAATTTGCAGCACA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ATGCTATTTTCTGGCGCTGCTGCCTTTGCAGGAGAAACCCCTGCCATAACAGAAACAAAT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0B4F5327" w14:textId="3445314A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>lr0834</w:t>
            </w:r>
          </w:p>
        </w:tc>
      </w:tr>
      <w:tr w:rsidR="00E04CAE" w:rsidRPr="008B5269" w14:paraId="4CB7B21A" w14:textId="77777777" w:rsidTr="008B5269">
        <w:tc>
          <w:tcPr>
            <w:tcW w:w="1129" w:type="dxa"/>
          </w:tcPr>
          <w:p w14:paraId="5E1F42F7" w14:textId="580805CD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17</w:t>
            </w:r>
          </w:p>
        </w:tc>
        <w:tc>
          <w:tcPr>
            <w:tcW w:w="5812" w:type="dxa"/>
          </w:tcPr>
          <w:p w14:paraId="7058D937" w14:textId="6ECEBB15" w:rsidR="00E04CAE" w:rsidRPr="008B5269" w:rsidRDefault="00C42E48" w:rsidP="00C42E48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GTTATTTGTGATTGATGGTGTGGT</w:t>
            </w:r>
            <w:r w:rsidRPr="00C42E48">
              <w:rPr>
                <w:rFonts w:ascii="Arial" w:hAnsi="Arial" w:cs="Arial"/>
                <w:color w:val="FF0000"/>
                <w:sz w:val="18"/>
                <w:lang w:val="en-US"/>
              </w:rPr>
              <w:t>CA</w:t>
            </w:r>
            <w:r w:rsidRPr="002D594E">
              <w:rPr>
                <w:rFonts w:ascii="Arial" w:hAnsi="Arial" w:cs="Arial"/>
                <w:sz w:val="18"/>
                <w:lang w:val="en-US"/>
              </w:rPr>
              <w:t>GGTGATAAGAGGAGTAATCA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ATGAATAATAGTGTAGATTTTGGCGGTAGACCATTTCATTTTATCGGAATCGGCGGTATA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1B920ADE" w14:textId="79B2414E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 xml:space="preserve">lr5065 </w:t>
            </w:r>
            <w:r w:rsidR="00E04CAE" w:rsidRPr="00E04CAE">
              <w:rPr>
                <w:rFonts w:ascii="Arial" w:hAnsi="Arial" w:cs="Arial"/>
                <w:sz w:val="18"/>
                <w:lang w:val="en-US"/>
              </w:rPr>
              <w:t>mut</w:t>
            </w:r>
          </w:p>
        </w:tc>
      </w:tr>
      <w:tr w:rsidR="00E04CAE" w:rsidRPr="008B5269" w14:paraId="48880251" w14:textId="77777777" w:rsidTr="008B5269">
        <w:tc>
          <w:tcPr>
            <w:tcW w:w="1129" w:type="dxa"/>
          </w:tcPr>
          <w:p w14:paraId="13D765B2" w14:textId="31BB3D1D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MBA19</w:t>
            </w:r>
          </w:p>
        </w:tc>
        <w:tc>
          <w:tcPr>
            <w:tcW w:w="5812" w:type="dxa"/>
          </w:tcPr>
          <w:p w14:paraId="49651D5A" w14:textId="298E7A56" w:rsidR="00E04CAE" w:rsidRPr="008B5269" w:rsidRDefault="00C42E48" w:rsidP="00C42E48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 w:rsidRPr="002D594E">
              <w:rPr>
                <w:rFonts w:ascii="Arial" w:hAnsi="Arial" w:cs="Arial"/>
                <w:sz w:val="18"/>
                <w:lang w:val="en-US"/>
              </w:rPr>
              <w:t>GACGACGATATCACCATAGACGAAGATTAGTCTTTTGAGACTGGGACTCTGTTATATATAGTCCCTATAATTCAGTTTTATTAAA</w:t>
            </w:r>
            <w:r w:rsidRPr="00C42E48">
              <w:rPr>
                <w:rFonts w:ascii="Arial" w:hAnsi="Arial" w:cs="Arial"/>
                <w:color w:val="FF0000"/>
                <w:sz w:val="18"/>
                <w:lang w:val="en-US"/>
              </w:rPr>
              <w:t>CA</w:t>
            </w:r>
            <w:r w:rsidRPr="002D594E">
              <w:rPr>
                <w:rFonts w:ascii="Arial" w:hAnsi="Arial" w:cs="Arial"/>
                <w:sz w:val="18"/>
                <w:lang w:val="en-US"/>
              </w:rPr>
              <w:t>GTGGAGTGAAGGGAAACTTTT</w:t>
            </w:r>
            <w:r>
              <w:rPr>
                <w:rFonts w:ascii="Arial" w:hAnsi="Arial" w:cs="Arial"/>
                <w:color w:val="FF0000"/>
                <w:sz w:val="18"/>
                <w:lang w:val="en-US"/>
              </w:rPr>
              <w:t>A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TGGACGCTAAATTATCGCCTAATCAAGGATTAAATATTTCTGGTATTGGTCTAGCTTCT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4723EEAB" w14:textId="71FB67F7" w:rsidR="00E04CAE" w:rsidRPr="00E04CAE" w:rsidRDefault="00CE205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="00E04CAE" w:rsidRPr="00E04CAE">
              <w:rPr>
                <w:rFonts w:ascii="Arial" w:hAnsi="Arial" w:cs="Arial"/>
                <w:i/>
                <w:sz w:val="18"/>
                <w:lang w:val="en-US"/>
              </w:rPr>
              <w:t xml:space="preserve">ll4316 </w:t>
            </w:r>
            <w:r w:rsidR="00E04CAE" w:rsidRPr="00E04CAE">
              <w:rPr>
                <w:rFonts w:ascii="Arial" w:hAnsi="Arial" w:cs="Arial"/>
                <w:sz w:val="18"/>
                <w:lang w:val="en-US"/>
              </w:rPr>
              <w:t>mut</w:t>
            </w:r>
          </w:p>
        </w:tc>
      </w:tr>
      <w:tr w:rsidR="00E04CAE" w:rsidRPr="0002055F" w14:paraId="1F0625D9" w14:textId="77777777" w:rsidTr="008B5269">
        <w:tc>
          <w:tcPr>
            <w:tcW w:w="1129" w:type="dxa"/>
          </w:tcPr>
          <w:p w14:paraId="7D5F673C" w14:textId="7A07D98D" w:rsidR="00E04CAE" w:rsidRDefault="00E04CAE" w:rsidP="008B5269"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lastRenderedPageBreak/>
              <w:t>pMBA90</w:t>
            </w:r>
          </w:p>
        </w:tc>
        <w:tc>
          <w:tcPr>
            <w:tcW w:w="5812" w:type="dxa"/>
          </w:tcPr>
          <w:p w14:paraId="500876A3" w14:textId="12E06318" w:rsidR="00E04CAE" w:rsidRPr="008B5269" w:rsidRDefault="00CD631C" w:rsidP="00CD631C">
            <w:pPr>
              <w:rPr>
                <w:rFonts w:ascii="Arial" w:hAnsi="Arial" w:cs="Arial"/>
                <w:sz w:val="18"/>
                <w:lang w:val="en-US"/>
              </w:rPr>
            </w:pPr>
            <w:r w:rsidRPr="00B414B2">
              <w:rPr>
                <w:rFonts w:ascii="Arial" w:hAnsi="Arial" w:cs="Arial"/>
                <w:sz w:val="18"/>
                <w:highlight w:val="magenta"/>
                <w:lang w:val="en-US"/>
              </w:rPr>
              <w:t>atgcat</w:t>
            </w:r>
            <w:r>
              <w:rPr>
                <w:rFonts w:ascii="Arial" w:hAnsi="Arial" w:cs="Arial"/>
                <w:sz w:val="18"/>
                <w:lang w:val="en-US"/>
              </w:rPr>
              <w:t>A</w:t>
            </w:r>
            <w:r w:rsidRPr="00CD631C">
              <w:rPr>
                <w:rFonts w:ascii="Arial" w:hAnsi="Arial" w:cs="Arial"/>
                <w:sz w:val="18"/>
                <w:lang w:val="en-US"/>
              </w:rPr>
              <w:t>CCTTTGGCATAAACAAGCAATTGCCTGGTAATGGTGTGTGGATGTGAAGAGGAAGAAAGGAATTAAAGACGATGCGTTTATCTCCCGTATTA</w:t>
            </w:r>
            <w:r w:rsidRPr="002904FD">
              <w:rPr>
                <w:rFonts w:ascii="Arial" w:hAnsi="Arial" w:cs="Arial"/>
                <w:color w:val="FF0000"/>
                <w:sz w:val="18"/>
                <w:lang w:val="en-US"/>
              </w:rPr>
              <w:t>A</w:t>
            </w:r>
            <w:r w:rsidRPr="002904FD">
              <w:rPr>
                <w:rFonts w:ascii="Arial" w:hAnsi="Arial" w:cs="Arial"/>
                <w:color w:val="00B050"/>
                <w:sz w:val="18"/>
                <w:lang w:val="en-US"/>
              </w:rPr>
              <w:t>TGGCGGCTGTAGCAATCACAGCACCCTTGAGTAGTTCATTAACTGCAAATGCCCAAACT</w:t>
            </w:r>
            <w:r w:rsidRPr="00B414B2">
              <w:rPr>
                <w:rFonts w:ascii="Arial" w:hAnsi="Arial" w:cs="Arial"/>
                <w:sz w:val="18"/>
                <w:highlight w:val="yellow"/>
                <w:lang w:val="en-US"/>
              </w:rPr>
              <w:t>gctagc</w:t>
            </w:r>
          </w:p>
        </w:tc>
        <w:tc>
          <w:tcPr>
            <w:tcW w:w="1553" w:type="dxa"/>
          </w:tcPr>
          <w:p w14:paraId="2EE2098D" w14:textId="77777777" w:rsidR="00E04CAE" w:rsidRDefault="002D594E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alr2269</w:t>
            </w:r>
          </w:p>
          <w:p w14:paraId="6FBC1F35" w14:textId="3095447C" w:rsidR="00B414B2" w:rsidRPr="00E04CAE" w:rsidRDefault="00B414B2" w:rsidP="008B5269">
            <w:pPr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(mutation in start codon)</w:t>
            </w:r>
          </w:p>
        </w:tc>
      </w:tr>
    </w:tbl>
    <w:p w14:paraId="296BD8F7" w14:textId="77777777" w:rsidR="00475AFE" w:rsidRDefault="00475AFE" w:rsidP="00475AFE">
      <w:pPr>
        <w:rPr>
          <w:rFonts w:ascii="Arial" w:hAnsi="Arial" w:cs="Arial"/>
          <w:sz w:val="24"/>
          <w:szCs w:val="24"/>
          <w:lang w:val="en-US"/>
        </w:rPr>
      </w:pPr>
    </w:p>
    <w:p w14:paraId="5D5C665C" w14:textId="1F303FD7" w:rsidR="00475AFE" w:rsidRPr="00CD70C0" w:rsidRDefault="00CD70C0" w:rsidP="00CD70C0">
      <w:pPr>
        <w:rPr>
          <w:rFonts w:ascii="Arial" w:hAnsi="Arial" w:cs="Arial"/>
          <w:sz w:val="18"/>
          <w:szCs w:val="24"/>
          <w:lang w:val="en-US"/>
        </w:rPr>
      </w:pPr>
      <w:r w:rsidRPr="00CD70C0">
        <w:rPr>
          <w:rFonts w:ascii="Arial" w:hAnsi="Arial" w:cs="Arial"/>
          <w:i/>
          <w:sz w:val="18"/>
          <w:szCs w:val="24"/>
          <w:lang w:val="en-US"/>
        </w:rPr>
        <w:t>Nostoc</w:t>
      </w:r>
      <w:r w:rsidRPr="00CD70C0">
        <w:rPr>
          <w:rFonts w:ascii="Arial" w:hAnsi="Arial" w:cs="Arial"/>
          <w:sz w:val="18"/>
          <w:szCs w:val="24"/>
          <w:lang w:val="en-US"/>
        </w:rPr>
        <w:t xml:space="preserve"> sequences are capitalized, </w:t>
      </w:r>
      <w:r w:rsidR="00BC3872">
        <w:rPr>
          <w:rFonts w:ascii="Arial" w:hAnsi="Arial" w:cs="Arial"/>
          <w:sz w:val="18"/>
          <w:szCs w:val="24"/>
          <w:lang w:val="en-US"/>
        </w:rPr>
        <w:t xml:space="preserve">with </w:t>
      </w:r>
      <w:r w:rsidRPr="00CD70C0">
        <w:rPr>
          <w:rFonts w:ascii="Arial" w:hAnsi="Arial" w:cs="Arial"/>
          <w:sz w:val="18"/>
          <w:szCs w:val="24"/>
          <w:lang w:val="en-US"/>
        </w:rPr>
        <w:t>black letters correspond</w:t>
      </w:r>
      <w:r w:rsidR="00BC3872">
        <w:rPr>
          <w:rFonts w:ascii="Arial" w:hAnsi="Arial" w:cs="Arial"/>
          <w:sz w:val="18"/>
          <w:szCs w:val="24"/>
          <w:lang w:val="en-US"/>
        </w:rPr>
        <w:t>ing</w:t>
      </w:r>
      <w:r w:rsidRPr="00CD70C0">
        <w:rPr>
          <w:rFonts w:ascii="Arial" w:hAnsi="Arial" w:cs="Arial"/>
          <w:sz w:val="18"/>
          <w:szCs w:val="24"/>
          <w:lang w:val="en-US"/>
        </w:rPr>
        <w:t xml:space="preserve"> to 5’UTR and green letters</w:t>
      </w:r>
      <w:r w:rsidR="00BC3872">
        <w:rPr>
          <w:rFonts w:ascii="Arial" w:hAnsi="Arial" w:cs="Arial"/>
          <w:sz w:val="18"/>
          <w:szCs w:val="24"/>
          <w:lang w:val="en-US"/>
        </w:rPr>
        <w:t xml:space="preserve"> corresponding</w:t>
      </w:r>
      <w:r w:rsidRPr="00CD70C0">
        <w:rPr>
          <w:rFonts w:ascii="Arial" w:hAnsi="Arial" w:cs="Arial"/>
          <w:sz w:val="18"/>
          <w:szCs w:val="24"/>
          <w:lang w:val="en-US"/>
        </w:rPr>
        <w:t xml:space="preserve"> to </w:t>
      </w:r>
      <w:r w:rsidR="00BC3872">
        <w:rPr>
          <w:rFonts w:ascii="Arial" w:hAnsi="Arial" w:cs="Arial"/>
          <w:sz w:val="18"/>
          <w:szCs w:val="24"/>
          <w:lang w:val="en-US"/>
        </w:rPr>
        <w:t>coding sequences</w:t>
      </w:r>
      <w:r w:rsidRPr="00CD70C0">
        <w:rPr>
          <w:rFonts w:ascii="Arial" w:hAnsi="Arial" w:cs="Arial"/>
          <w:sz w:val="18"/>
          <w:szCs w:val="24"/>
          <w:lang w:val="en-US"/>
        </w:rPr>
        <w:t xml:space="preserve">, respectively. NsiI and NheI sites that were used for cloning are highlighted in magenta and yellow, </w:t>
      </w:r>
      <w:r w:rsidR="00BC3872">
        <w:rPr>
          <w:rFonts w:ascii="Arial" w:hAnsi="Arial" w:cs="Arial"/>
          <w:sz w:val="18"/>
          <w:szCs w:val="24"/>
          <w:lang w:val="en-US"/>
        </w:rPr>
        <w:t>respectively. N</w:t>
      </w:r>
      <w:r w:rsidRPr="00CD70C0">
        <w:rPr>
          <w:rFonts w:ascii="Arial" w:hAnsi="Arial" w:cs="Arial"/>
          <w:sz w:val="18"/>
          <w:szCs w:val="24"/>
          <w:lang w:val="en-US"/>
        </w:rPr>
        <w:t>ucleotide changes with respect to wild type sequence</w:t>
      </w:r>
      <w:r w:rsidR="00BC3872">
        <w:rPr>
          <w:rFonts w:ascii="Arial" w:hAnsi="Arial" w:cs="Arial"/>
          <w:sz w:val="18"/>
          <w:szCs w:val="24"/>
          <w:lang w:val="en-US"/>
        </w:rPr>
        <w:t>s are indicated in red</w:t>
      </w:r>
      <w:r w:rsidRPr="00CD70C0">
        <w:rPr>
          <w:rFonts w:ascii="Arial" w:hAnsi="Arial" w:cs="Arial"/>
          <w:sz w:val="18"/>
          <w:szCs w:val="24"/>
          <w:lang w:val="en-US"/>
        </w:rPr>
        <w:t>.</w:t>
      </w:r>
    </w:p>
    <w:sectPr w:rsidR="00475AFE" w:rsidRPr="00CD70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10&lt;/item&gt;&lt;item&gt;11&lt;/item&gt;&lt;item&gt;28&lt;/item&gt;&lt;item&gt;40&lt;/item&gt;&lt;item&gt;56&lt;/item&gt;&lt;item&gt;57&lt;/item&gt;&lt;item&gt;58&lt;/item&gt;&lt;item&gt;59&lt;/item&gt;&lt;/record-ids&gt;&lt;/item&gt;&lt;/Libraries&gt;"/>
  </w:docVars>
  <w:rsids>
    <w:rsidRoot w:val="001E19A5"/>
    <w:rsid w:val="0002055F"/>
    <w:rsid w:val="00034B08"/>
    <w:rsid w:val="00036D75"/>
    <w:rsid w:val="00053F9A"/>
    <w:rsid w:val="0008152F"/>
    <w:rsid w:val="000B08BF"/>
    <w:rsid w:val="00101C81"/>
    <w:rsid w:val="001176E1"/>
    <w:rsid w:val="00121A8B"/>
    <w:rsid w:val="0015135D"/>
    <w:rsid w:val="001835A4"/>
    <w:rsid w:val="001C41FB"/>
    <w:rsid w:val="001D327F"/>
    <w:rsid w:val="001E19A5"/>
    <w:rsid w:val="00251757"/>
    <w:rsid w:val="002904FD"/>
    <w:rsid w:val="002A72FA"/>
    <w:rsid w:val="002B20EF"/>
    <w:rsid w:val="002C33C3"/>
    <w:rsid w:val="002D594E"/>
    <w:rsid w:val="002E1308"/>
    <w:rsid w:val="00354F14"/>
    <w:rsid w:val="0035681C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F0187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42E48"/>
    <w:rsid w:val="00C45938"/>
    <w:rsid w:val="00C62546"/>
    <w:rsid w:val="00C80C85"/>
    <w:rsid w:val="00CA0251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1A6C4-73DF-2640-8591-D4C86EDA2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2</cp:revision>
  <cp:lastPrinted>2019-07-16T06:26:00Z</cp:lastPrinted>
  <dcterms:created xsi:type="dcterms:W3CDTF">2019-11-02T16:37:00Z</dcterms:created>
  <dcterms:modified xsi:type="dcterms:W3CDTF">2019-11-02T16:37:00Z</dcterms:modified>
</cp:coreProperties>
</file>